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8918A" w14:textId="7694C939" w:rsidR="002D6DB8" w:rsidRDefault="002D6DB8" w:rsidP="002D6DB8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544901">
        <w:rPr>
          <w:rFonts w:cstheme="minorHAnsi"/>
          <w:b/>
          <w:bCs/>
        </w:rPr>
        <w:t xml:space="preserve">S: </w:t>
      </w:r>
      <w:r>
        <w:rPr>
          <w:rFonts w:cstheme="minorHAnsi"/>
          <w:b/>
          <w:bCs/>
        </w:rPr>
        <w:t xml:space="preserve">Pearson Correlation </w:t>
      </w:r>
    </w:p>
    <w:p w14:paraId="167DC576" w14:textId="1E2BEA76" w:rsidR="002D6DB8" w:rsidRDefault="002D6DB8" w:rsidP="002D6DB8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544901">
        <w:rPr>
          <w:rFonts w:cstheme="minorHAnsi"/>
          <w:b/>
          <w:bCs/>
        </w:rPr>
        <w:t>Sa:</w:t>
      </w:r>
      <w:r>
        <w:rPr>
          <w:rFonts w:cstheme="minorHAnsi"/>
          <w:b/>
          <w:bCs/>
        </w:rPr>
        <w:t xml:space="preserve"> Pearson Correlation between BAC, log TSH, and eGFR</w:t>
      </w:r>
      <w:r w:rsidR="00A56482">
        <w:rPr>
          <w:rFonts w:cstheme="minorHAnsi"/>
          <w:b/>
          <w:bCs/>
        </w:rPr>
        <w:t xml:space="preserve"> </w:t>
      </w:r>
      <w:r w:rsidR="000F32CC">
        <w:rPr>
          <w:rFonts w:cstheme="minorHAnsi"/>
          <w:b/>
          <w:bCs/>
        </w:rPr>
        <w:t>(</w:t>
      </w:r>
      <w:r w:rsidR="00A56482">
        <w:rPr>
          <w:rFonts w:cstheme="minorHAnsi"/>
          <w:b/>
          <w:bCs/>
        </w:rPr>
        <w:t>calculated by the CKD-EPI equation</w:t>
      </w:r>
      <w:r w:rsidR="000F32CC">
        <w:rPr>
          <w:rFonts w:cstheme="minorHAnsi"/>
          <w:b/>
          <w:bCs/>
        </w:rPr>
        <w:t>)</w:t>
      </w:r>
      <w:r>
        <w:rPr>
          <w:rFonts w:cstheme="minorHAnsi"/>
          <w:b/>
          <w:bCs/>
        </w:rPr>
        <w:t xml:space="preserve"> in </w:t>
      </w:r>
      <w:r w:rsidR="00347C79">
        <w:rPr>
          <w:rFonts w:cstheme="minorHAnsi"/>
          <w:b/>
          <w:bCs/>
        </w:rPr>
        <w:t>males.</w:t>
      </w:r>
    </w:p>
    <w:tbl>
      <w:tblPr>
        <w:tblW w:w="5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525"/>
        <w:gridCol w:w="1350"/>
        <w:gridCol w:w="1260"/>
        <w:gridCol w:w="1260"/>
      </w:tblGrid>
      <w:tr w:rsidR="00A56482" w:rsidRPr="00CF587A" w14:paraId="3BA91E76" w14:textId="77777777" w:rsidTr="00A56482">
        <w:trPr>
          <w:trHeight w:val="512"/>
          <w:jc w:val="center"/>
        </w:trPr>
        <w:tc>
          <w:tcPr>
            <w:tcW w:w="1180" w:type="dxa"/>
            <w:shd w:val="clear" w:color="auto" w:fill="auto"/>
            <w:vAlign w:val="center"/>
          </w:tcPr>
          <w:p w14:paraId="1DD44F77" w14:textId="77777777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496802FE" w14:textId="77777777" w:rsid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74F94CC9" w14:textId="7C119402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03C2F1" w14:textId="739E968B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5A5E34" w14:textId="6AB018F0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</w:tr>
      <w:tr w:rsidR="00A56482" w:rsidRPr="00CF587A" w14:paraId="5F917A09" w14:textId="77777777" w:rsidTr="00A56482">
        <w:trPr>
          <w:trHeight w:val="512"/>
          <w:jc w:val="center"/>
        </w:trPr>
        <w:tc>
          <w:tcPr>
            <w:tcW w:w="1180" w:type="dxa"/>
            <w:vMerge w:val="restart"/>
            <w:shd w:val="clear" w:color="auto" w:fill="auto"/>
            <w:vAlign w:val="center"/>
          </w:tcPr>
          <w:p w14:paraId="5E57C334" w14:textId="78BD783E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525" w:type="dxa"/>
            <w:vAlign w:val="center"/>
          </w:tcPr>
          <w:p w14:paraId="75757DF2" w14:textId="56E63287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67E8956E" w14:textId="3647A443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0B97A3F" w14:textId="44C3F8CC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93A232" w14:textId="6F559A3C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A56482" w:rsidRPr="00CF587A" w14:paraId="0DBDA338" w14:textId="77777777" w:rsidTr="00A56482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6B03827C" w14:textId="66EAC075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0449B8A7" w14:textId="582D3FB4" w:rsidR="00A56482" w:rsidRPr="00FD2C21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00B1B960" w14:textId="376DA46D" w:rsidR="00A56482" w:rsidRPr="00FD2C21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2141C3" w14:textId="25C990BD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E49DEC" w14:textId="395839BB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56482" w:rsidRPr="00CF587A" w14:paraId="6AEAEB73" w14:textId="77777777" w:rsidTr="00A56482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3F2B4A53" w14:textId="65D17561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525" w:type="dxa"/>
            <w:vAlign w:val="center"/>
          </w:tcPr>
          <w:p w14:paraId="21FD1F8F" w14:textId="48245813" w:rsidR="00A56482" w:rsidRPr="00FD2C21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7ACF27B8" w14:textId="70F5AE11" w:rsidR="00A56482" w:rsidRPr="00FD2C21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33A850" w14:textId="0A09AE01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0CD099C" w14:textId="36316AB2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</w:tr>
      <w:tr w:rsidR="00A56482" w:rsidRPr="00CF587A" w14:paraId="6CE51E98" w14:textId="77777777" w:rsidTr="00A56482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51577CB6" w14:textId="19BCB97F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39B5C800" w14:textId="3553B9E1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245820B8" w14:textId="1C23BCC3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EBFB13" w14:textId="5A146305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0BE5A3" w14:textId="710FB555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56482" w:rsidRPr="00CF587A" w14:paraId="3B532224" w14:textId="77777777" w:rsidTr="00A56482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69A83C72" w14:textId="7E9483F8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  <w:tc>
          <w:tcPr>
            <w:tcW w:w="525" w:type="dxa"/>
            <w:vAlign w:val="center"/>
          </w:tcPr>
          <w:p w14:paraId="135607F2" w14:textId="16D193E0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7623DB2B" w14:textId="1655F666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9C0731" w14:textId="054D3726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CCC554" w14:textId="77777777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56482" w:rsidRPr="00CF587A" w14:paraId="7A285E96" w14:textId="77777777" w:rsidTr="00A56482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2CD39FC9" w14:textId="5BDDAA93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2B03EAFA" w14:textId="0122AD5A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4DA5B185" w14:textId="7ADA5DD3" w:rsidR="00A56482" w:rsidRPr="00A56482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980A70" w14:textId="7E49684B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D563B3" w14:textId="5EDEF85E" w:rsidR="00A56482" w:rsidRPr="00CF587A" w:rsidRDefault="00A56482" w:rsidP="00A56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47CF7F5" w14:textId="77777777" w:rsidR="00A56482" w:rsidRDefault="00A56482" w:rsidP="00A56482">
      <w:pPr>
        <w:rPr>
          <w:rFonts w:cstheme="minorHAnsi"/>
          <w:b/>
          <w:bCs/>
        </w:rPr>
      </w:pPr>
    </w:p>
    <w:p w14:paraId="2E073915" w14:textId="6533D9DA" w:rsidR="00A56482" w:rsidRDefault="00A56482" w:rsidP="00A56482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544901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b</w:t>
      </w:r>
      <w:r w:rsidRPr="00544901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Pearson Correlation between BAC, log TSH, and eGFR </w:t>
      </w:r>
      <w:r w:rsidR="000F32CC">
        <w:rPr>
          <w:rFonts w:cstheme="minorHAnsi"/>
          <w:b/>
          <w:bCs/>
        </w:rPr>
        <w:t>(</w:t>
      </w:r>
      <w:r>
        <w:rPr>
          <w:rFonts w:cstheme="minorHAnsi"/>
          <w:b/>
          <w:bCs/>
        </w:rPr>
        <w:t>calculated by the CKD-EPI equation</w:t>
      </w:r>
      <w:r w:rsidR="000F32CC">
        <w:rPr>
          <w:rFonts w:cstheme="minorHAnsi"/>
          <w:b/>
          <w:bCs/>
        </w:rPr>
        <w:t>)</w:t>
      </w:r>
      <w:r>
        <w:rPr>
          <w:rFonts w:cstheme="minorHAnsi"/>
          <w:b/>
          <w:bCs/>
        </w:rPr>
        <w:t xml:space="preserve"> in females</w:t>
      </w:r>
      <w:r w:rsidR="00347C79">
        <w:rPr>
          <w:rFonts w:cstheme="minorHAnsi"/>
          <w:b/>
          <w:bCs/>
        </w:rPr>
        <w:t>.</w:t>
      </w:r>
    </w:p>
    <w:tbl>
      <w:tblPr>
        <w:tblW w:w="5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525"/>
        <w:gridCol w:w="1350"/>
        <w:gridCol w:w="1260"/>
        <w:gridCol w:w="1260"/>
      </w:tblGrid>
      <w:tr w:rsidR="00A56482" w:rsidRPr="00CF587A" w14:paraId="2D7CFA3C" w14:textId="77777777" w:rsidTr="002C412D">
        <w:trPr>
          <w:trHeight w:val="512"/>
          <w:jc w:val="center"/>
        </w:trPr>
        <w:tc>
          <w:tcPr>
            <w:tcW w:w="1180" w:type="dxa"/>
            <w:shd w:val="clear" w:color="auto" w:fill="auto"/>
            <w:vAlign w:val="center"/>
          </w:tcPr>
          <w:p w14:paraId="7E3914B5" w14:textId="77777777" w:rsidR="00A56482" w:rsidRP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6EDC6B26" w14:textId="77777777" w:rsid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19077357" w14:textId="77777777" w:rsidR="00A56482" w:rsidRP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E07EB0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68F49D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</w:tr>
      <w:tr w:rsidR="00A56482" w:rsidRPr="00CF587A" w14:paraId="73DBEC2F" w14:textId="77777777" w:rsidTr="002C412D">
        <w:trPr>
          <w:trHeight w:val="512"/>
          <w:jc w:val="center"/>
        </w:trPr>
        <w:tc>
          <w:tcPr>
            <w:tcW w:w="1180" w:type="dxa"/>
            <w:vMerge w:val="restart"/>
            <w:shd w:val="clear" w:color="auto" w:fill="auto"/>
            <w:vAlign w:val="center"/>
          </w:tcPr>
          <w:p w14:paraId="2E98A96A" w14:textId="77777777" w:rsidR="00A56482" w:rsidRP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525" w:type="dxa"/>
            <w:vAlign w:val="center"/>
          </w:tcPr>
          <w:p w14:paraId="31A80447" w14:textId="77777777" w:rsidR="00A56482" w:rsidRP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15B8D72F" w14:textId="77777777" w:rsidR="00A56482" w:rsidRP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F23F32C" w14:textId="7514C738" w:rsidR="00A56482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34DBAA" w14:textId="7C88FE94" w:rsidR="00A56482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A56482" w:rsidRPr="00CF587A" w14:paraId="618A1B90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5700C8B3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54205E28" w14:textId="77777777" w:rsidR="00A56482" w:rsidRPr="00FD2C21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78C90A48" w14:textId="77777777" w:rsidR="00A56482" w:rsidRPr="00FD2C21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9C5F9F" w14:textId="59B03D12" w:rsidR="00A56482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0D2D28" w14:textId="3298878B" w:rsidR="00A56482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A56482" w:rsidRPr="00CF587A" w14:paraId="6C339D93" w14:textId="77777777" w:rsidTr="002C412D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0A5060D2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525" w:type="dxa"/>
            <w:vAlign w:val="center"/>
          </w:tcPr>
          <w:p w14:paraId="489F1548" w14:textId="77777777" w:rsidR="00A56482" w:rsidRPr="00FD2C21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1A003F74" w14:textId="003D647A" w:rsidR="00A56482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8F05E2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E1602F" w14:textId="2DDC1CEF" w:rsidR="00A56482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</w:tr>
      <w:tr w:rsidR="00A56482" w:rsidRPr="00CF587A" w14:paraId="2F842961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1330FA94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5909C213" w14:textId="77777777" w:rsidR="00A56482" w:rsidRPr="00A56482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66674996" w14:textId="189E2F96" w:rsidR="00A56482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7EF4E8" w14:textId="77777777" w:rsidR="00A56482" w:rsidRPr="00CF587A" w:rsidRDefault="00A56482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8633F5" w14:textId="693C92BD" w:rsidR="00A56482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</w:tr>
      <w:tr w:rsidR="00C76E57" w:rsidRPr="00CF587A" w14:paraId="18DB3A94" w14:textId="77777777" w:rsidTr="002C412D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7C342CE0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  <w:tc>
          <w:tcPr>
            <w:tcW w:w="525" w:type="dxa"/>
            <w:vAlign w:val="center"/>
          </w:tcPr>
          <w:p w14:paraId="78AA87E1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412BC257" w14:textId="3849429D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CB6A55" w14:textId="373E302F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BB19D9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76E57" w:rsidRPr="00CF587A" w14:paraId="33D51E59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2D6301B4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4A452A3C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5A722373" w14:textId="6D8D5015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C6E2F1" w14:textId="67CB4986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FD3488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668BAA6" w14:textId="77777777" w:rsidR="002D6DB8" w:rsidRDefault="002D6DB8" w:rsidP="002D6DB8">
      <w:pPr>
        <w:rPr>
          <w:rFonts w:cstheme="minorHAnsi"/>
          <w:b/>
          <w:bCs/>
        </w:rPr>
      </w:pPr>
    </w:p>
    <w:p w14:paraId="64F21B38" w14:textId="09E65ABE" w:rsidR="00C76E57" w:rsidRDefault="00C76E57" w:rsidP="00C76E57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544901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c</w:t>
      </w:r>
      <w:r w:rsidRPr="00544901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Pearson Correlation between BAC, log TSH, and eGFR </w:t>
      </w:r>
      <w:r w:rsidR="000F32CC">
        <w:rPr>
          <w:rFonts w:cstheme="minorHAnsi"/>
          <w:b/>
          <w:bCs/>
        </w:rPr>
        <w:t>(</w:t>
      </w:r>
      <w:r>
        <w:rPr>
          <w:rFonts w:cstheme="minorHAnsi"/>
          <w:b/>
          <w:bCs/>
        </w:rPr>
        <w:t xml:space="preserve">calculated by the re-expressed MDRD </w:t>
      </w:r>
      <w:r w:rsidRPr="00BC1D39">
        <w:rPr>
          <w:rFonts w:cstheme="minorHAnsi"/>
        </w:rPr>
        <w:t>II</w:t>
      </w:r>
      <w:r>
        <w:rPr>
          <w:rFonts w:cstheme="minorHAnsi"/>
          <w:b/>
          <w:bCs/>
        </w:rPr>
        <w:t xml:space="preserve"> equation</w:t>
      </w:r>
      <w:r w:rsidR="000F32CC">
        <w:rPr>
          <w:rFonts w:cstheme="minorHAnsi"/>
          <w:b/>
          <w:bCs/>
        </w:rPr>
        <w:t>)</w:t>
      </w:r>
      <w:r>
        <w:rPr>
          <w:rFonts w:cstheme="minorHAnsi"/>
          <w:b/>
          <w:bCs/>
        </w:rPr>
        <w:t xml:space="preserve"> in males</w:t>
      </w:r>
      <w:r w:rsidR="00347C79">
        <w:rPr>
          <w:rFonts w:cstheme="minorHAnsi"/>
          <w:b/>
          <w:bCs/>
        </w:rPr>
        <w:t>.</w:t>
      </w:r>
    </w:p>
    <w:tbl>
      <w:tblPr>
        <w:tblW w:w="5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525"/>
        <w:gridCol w:w="1350"/>
        <w:gridCol w:w="1260"/>
        <w:gridCol w:w="1260"/>
      </w:tblGrid>
      <w:tr w:rsidR="00C76E57" w:rsidRPr="00CF587A" w14:paraId="73DF6507" w14:textId="77777777" w:rsidTr="002C412D">
        <w:trPr>
          <w:trHeight w:val="512"/>
          <w:jc w:val="center"/>
        </w:trPr>
        <w:tc>
          <w:tcPr>
            <w:tcW w:w="1180" w:type="dxa"/>
            <w:shd w:val="clear" w:color="auto" w:fill="auto"/>
            <w:vAlign w:val="center"/>
          </w:tcPr>
          <w:p w14:paraId="699AE73D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76A60D69" w14:textId="77777777" w:rsidR="00C76E57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5B5D77D1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CA84BD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530B26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</w:tr>
      <w:tr w:rsidR="00C76E57" w:rsidRPr="00CF587A" w14:paraId="4655D4D2" w14:textId="77777777" w:rsidTr="002C412D">
        <w:trPr>
          <w:trHeight w:val="512"/>
          <w:jc w:val="center"/>
        </w:trPr>
        <w:tc>
          <w:tcPr>
            <w:tcW w:w="1180" w:type="dxa"/>
            <w:vMerge w:val="restart"/>
            <w:shd w:val="clear" w:color="auto" w:fill="auto"/>
            <w:vAlign w:val="center"/>
          </w:tcPr>
          <w:p w14:paraId="5C33AE89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525" w:type="dxa"/>
            <w:vAlign w:val="center"/>
          </w:tcPr>
          <w:p w14:paraId="45BB9450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48359309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A568F2B" w14:textId="5DCD999A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BF48B9" w14:textId="2FAF873E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C76E57" w:rsidRPr="00CF587A" w14:paraId="1BB08489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65D2609E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52D16F8E" w14:textId="77777777" w:rsidR="00C76E57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47B1727A" w14:textId="77777777" w:rsidR="00C76E57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818EA1" w14:textId="552CB9E4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49AE4C" w14:textId="643427E2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C76E57" w:rsidRPr="00CF587A" w14:paraId="31C28E7E" w14:textId="77777777" w:rsidTr="002C412D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5DD93709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525" w:type="dxa"/>
            <w:vAlign w:val="center"/>
          </w:tcPr>
          <w:p w14:paraId="7121481B" w14:textId="77777777" w:rsidR="00C76E57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24D82CF8" w14:textId="5E0B6317" w:rsidR="00C76E57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41F4FF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609861" w14:textId="7A0E1F6C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</w:t>
            </w:r>
          </w:p>
        </w:tc>
      </w:tr>
      <w:tr w:rsidR="00C76E57" w:rsidRPr="00CF587A" w14:paraId="619D3332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0FE135AB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4DD495F2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6F8940EC" w14:textId="3FEAEF01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8CA008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E44E50" w14:textId="32DFD46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C76E57" w:rsidRPr="00CF587A" w14:paraId="337D07BA" w14:textId="77777777" w:rsidTr="002C412D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66C1E0B9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  <w:tc>
          <w:tcPr>
            <w:tcW w:w="525" w:type="dxa"/>
            <w:vAlign w:val="center"/>
          </w:tcPr>
          <w:p w14:paraId="36D71810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74C2E524" w14:textId="6AE07A9A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DD9348" w14:textId="0B9472F2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681F14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76E57" w:rsidRPr="00CF587A" w14:paraId="31DBA3E0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5E9E2CA8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75240ACF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02BFA8FB" w14:textId="4FE4417E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C24961" w14:textId="02B162F5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85B773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897876F" w14:textId="77777777" w:rsidR="00C76E57" w:rsidRDefault="00C76E57" w:rsidP="00C76E57">
      <w:pPr>
        <w:rPr>
          <w:rFonts w:cstheme="minorHAnsi"/>
          <w:b/>
          <w:bCs/>
        </w:rPr>
      </w:pPr>
    </w:p>
    <w:p w14:paraId="6833B458" w14:textId="15CE6D6A" w:rsidR="00C76E57" w:rsidRDefault="00C76E57" w:rsidP="00C76E57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544901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d</w:t>
      </w:r>
      <w:r w:rsidRPr="00544901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Pearson Correlation between BAC, log TSH, and eGFR </w:t>
      </w:r>
      <w:r w:rsidR="000F32CC">
        <w:rPr>
          <w:rFonts w:cstheme="minorHAnsi"/>
          <w:b/>
          <w:bCs/>
        </w:rPr>
        <w:t>(</w:t>
      </w:r>
      <w:r>
        <w:rPr>
          <w:rFonts w:cstheme="minorHAnsi"/>
          <w:b/>
          <w:bCs/>
        </w:rPr>
        <w:t xml:space="preserve">calculated by the re-expressed MDRD </w:t>
      </w:r>
      <w:r w:rsidRPr="00BC1D39">
        <w:rPr>
          <w:rFonts w:cstheme="minorHAnsi"/>
        </w:rPr>
        <w:t>II</w:t>
      </w:r>
      <w:r>
        <w:rPr>
          <w:rFonts w:cstheme="minorHAnsi"/>
          <w:b/>
          <w:bCs/>
        </w:rPr>
        <w:t xml:space="preserve"> equation</w:t>
      </w:r>
      <w:r w:rsidR="000F32CC">
        <w:rPr>
          <w:rFonts w:cstheme="minorHAnsi"/>
          <w:b/>
          <w:bCs/>
        </w:rPr>
        <w:t>)</w:t>
      </w:r>
      <w:r>
        <w:rPr>
          <w:rFonts w:cstheme="minorHAnsi"/>
          <w:b/>
          <w:bCs/>
        </w:rPr>
        <w:t xml:space="preserve"> in females</w:t>
      </w:r>
      <w:r w:rsidR="00347C79">
        <w:rPr>
          <w:rFonts w:cstheme="minorHAnsi"/>
          <w:b/>
          <w:bCs/>
        </w:rPr>
        <w:t>.</w:t>
      </w:r>
    </w:p>
    <w:tbl>
      <w:tblPr>
        <w:tblW w:w="5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525"/>
        <w:gridCol w:w="1350"/>
        <w:gridCol w:w="1260"/>
        <w:gridCol w:w="1260"/>
      </w:tblGrid>
      <w:tr w:rsidR="00C76E57" w:rsidRPr="00CF587A" w14:paraId="10FCE853" w14:textId="77777777" w:rsidTr="002C412D">
        <w:trPr>
          <w:trHeight w:val="512"/>
          <w:jc w:val="center"/>
        </w:trPr>
        <w:tc>
          <w:tcPr>
            <w:tcW w:w="1180" w:type="dxa"/>
            <w:shd w:val="clear" w:color="auto" w:fill="auto"/>
            <w:vAlign w:val="center"/>
          </w:tcPr>
          <w:p w14:paraId="495F2015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615EA23D" w14:textId="77777777" w:rsidR="00C76E57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0682EB7C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90A80C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8BB073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</w:tr>
      <w:tr w:rsidR="00C76E57" w:rsidRPr="00CF587A" w14:paraId="3F7D785C" w14:textId="77777777" w:rsidTr="002C412D">
        <w:trPr>
          <w:trHeight w:val="512"/>
          <w:jc w:val="center"/>
        </w:trPr>
        <w:tc>
          <w:tcPr>
            <w:tcW w:w="1180" w:type="dxa"/>
            <w:vMerge w:val="restart"/>
            <w:shd w:val="clear" w:color="auto" w:fill="auto"/>
            <w:vAlign w:val="center"/>
          </w:tcPr>
          <w:p w14:paraId="516962A3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525" w:type="dxa"/>
            <w:vAlign w:val="center"/>
          </w:tcPr>
          <w:p w14:paraId="52F9E0AE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572D4867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F3F8569" w14:textId="76F4B0DC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EDFFDC" w14:textId="4D6D28EE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</w:tr>
      <w:tr w:rsidR="00C76E57" w:rsidRPr="00CF587A" w14:paraId="6F24E6DA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4B7F284E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683A0BBB" w14:textId="77777777" w:rsidR="00C76E57" w:rsidRPr="00FD2C21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15E0E525" w14:textId="77777777" w:rsidR="00C76E57" w:rsidRPr="00FD2C21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C3789B" w14:textId="5DB6D20D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F6CD0B" w14:textId="69AC2AB6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C76E57" w:rsidRPr="00CF587A" w14:paraId="0CEACED6" w14:textId="77777777" w:rsidTr="002C412D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75B91A73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 TSH</w:t>
            </w:r>
          </w:p>
        </w:tc>
        <w:tc>
          <w:tcPr>
            <w:tcW w:w="525" w:type="dxa"/>
            <w:vAlign w:val="center"/>
          </w:tcPr>
          <w:p w14:paraId="5938A549" w14:textId="77777777" w:rsidR="00C76E57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6D29D6EE" w14:textId="5618DD5E" w:rsidR="00C76E57" w:rsidRPr="00FD2C21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275A80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C7CC05" w14:textId="5F4276EE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</w:tr>
      <w:tr w:rsidR="00C76E57" w:rsidRPr="00CF587A" w14:paraId="3641BC75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270D9454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4F0010EA" w14:textId="77777777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5095B5E7" w14:textId="2B56BC6C" w:rsidR="00C76E57" w:rsidRPr="00A56482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70310B" w14:textId="77777777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162978" w14:textId="0C11D912" w:rsidR="00C76E57" w:rsidRPr="00CF587A" w:rsidRDefault="00C76E57" w:rsidP="002C4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</w:tr>
      <w:tr w:rsidR="00C76E57" w:rsidRPr="00CF587A" w14:paraId="2A997113" w14:textId="77777777" w:rsidTr="002C412D">
        <w:trPr>
          <w:trHeight w:val="400"/>
          <w:jc w:val="center"/>
        </w:trPr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12E7A282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</w:t>
            </w:r>
          </w:p>
        </w:tc>
        <w:tc>
          <w:tcPr>
            <w:tcW w:w="525" w:type="dxa"/>
            <w:vAlign w:val="center"/>
          </w:tcPr>
          <w:p w14:paraId="5B520C13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50" w:type="dxa"/>
            <w:vAlign w:val="center"/>
          </w:tcPr>
          <w:p w14:paraId="75A60D3D" w14:textId="319CD392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56E347" w14:textId="03A6D88F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5A2063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76E57" w:rsidRPr="00CF587A" w14:paraId="7BA677F0" w14:textId="77777777" w:rsidTr="002C412D">
        <w:trPr>
          <w:trHeight w:val="400"/>
          <w:jc w:val="center"/>
        </w:trPr>
        <w:tc>
          <w:tcPr>
            <w:tcW w:w="1180" w:type="dxa"/>
            <w:vMerge/>
            <w:shd w:val="clear" w:color="auto" w:fill="auto"/>
            <w:noWrap/>
            <w:vAlign w:val="center"/>
          </w:tcPr>
          <w:p w14:paraId="5B93AA16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5" w:type="dxa"/>
            <w:vAlign w:val="center"/>
          </w:tcPr>
          <w:p w14:paraId="4AF0F312" w14:textId="77777777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350" w:type="dxa"/>
            <w:vAlign w:val="center"/>
          </w:tcPr>
          <w:p w14:paraId="18A9D4A8" w14:textId="686D518B" w:rsidR="00C76E57" w:rsidRPr="00A56482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4FDFB6" w14:textId="32CEA078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46292E" w14:textId="77777777" w:rsidR="00C76E57" w:rsidRPr="00CF587A" w:rsidRDefault="00C76E57" w:rsidP="00C7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5E9805F" w14:textId="77777777" w:rsidR="00C76E57" w:rsidRDefault="00C76E57" w:rsidP="00C76E57">
      <w:pPr>
        <w:rPr>
          <w:rFonts w:cstheme="minorHAnsi"/>
          <w:b/>
          <w:bCs/>
        </w:rPr>
      </w:pPr>
    </w:p>
    <w:p w14:paraId="63D556E1" w14:textId="26260A42" w:rsidR="002D6DB8" w:rsidRPr="00544901" w:rsidRDefault="00C76E57" w:rsidP="002D6DB8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2</w:t>
      </w:r>
      <w:r w:rsidRPr="00544901">
        <w:rPr>
          <w:rFonts w:cstheme="minorHAnsi"/>
          <w:b/>
          <w:bCs/>
        </w:rPr>
        <w:t xml:space="preserve">S: </w:t>
      </w:r>
      <w:r>
        <w:rPr>
          <w:rFonts w:cstheme="minorHAnsi"/>
          <w:b/>
          <w:bCs/>
        </w:rPr>
        <w:t>Mediation analysis</w:t>
      </w:r>
    </w:p>
    <w:p w14:paraId="7CD94F39" w14:textId="2B4825FE" w:rsidR="00CF587A" w:rsidRDefault="00CF587A" w:rsidP="00CF587A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2</w:t>
      </w:r>
      <w:r w:rsidRPr="00544901">
        <w:rPr>
          <w:rFonts w:cstheme="minorHAnsi"/>
          <w:b/>
          <w:bCs/>
        </w:rPr>
        <w:t xml:space="preserve">Sa: TSH as a mediator between BAC and eGFR in males (using eGFR values from the </w:t>
      </w:r>
      <w:r w:rsidR="00CD6221">
        <w:rPr>
          <w:rFonts w:cstheme="minorHAnsi"/>
          <w:b/>
          <w:bCs/>
        </w:rPr>
        <w:t xml:space="preserve">re-expressed MDRD </w:t>
      </w:r>
      <w:r w:rsidR="00CD6221" w:rsidRPr="00BC1D39">
        <w:rPr>
          <w:rFonts w:cstheme="minorHAnsi"/>
        </w:rPr>
        <w:t>II</w:t>
      </w:r>
      <w:r w:rsidR="00CD6221">
        <w:rPr>
          <w:rFonts w:cstheme="minorHAnsi"/>
          <w:b/>
          <w:bCs/>
        </w:rPr>
        <w:t xml:space="preserve"> </w:t>
      </w:r>
      <w:r w:rsidRPr="00544901">
        <w:rPr>
          <w:rFonts w:cstheme="minorHAnsi"/>
          <w:b/>
          <w:bCs/>
        </w:rPr>
        <w:t>equation)</w:t>
      </w:r>
      <w:r w:rsidR="00347C79">
        <w:rPr>
          <w:rFonts w:cstheme="minorHAnsi"/>
          <w:b/>
          <w:bCs/>
        </w:rPr>
        <w:t>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440"/>
        <w:gridCol w:w="1890"/>
        <w:gridCol w:w="1080"/>
        <w:gridCol w:w="990"/>
      </w:tblGrid>
      <w:tr w:rsidR="00595CA0" w:rsidRPr="00CF587A" w14:paraId="4301943B" w14:textId="77777777" w:rsidTr="00595CA0">
        <w:trPr>
          <w:trHeight w:val="512"/>
        </w:trPr>
        <w:tc>
          <w:tcPr>
            <w:tcW w:w="1180" w:type="dxa"/>
            <w:shd w:val="clear" w:color="auto" w:fill="auto"/>
            <w:vAlign w:val="center"/>
            <w:hideMark/>
          </w:tcPr>
          <w:p w14:paraId="35AC490D" w14:textId="6D3A4714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5" w:type="dxa"/>
            <w:vAlign w:val="center"/>
          </w:tcPr>
          <w:p w14:paraId="2ADEDA23" w14:textId="2D52145A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7B4A12" w14:textId="55C822A6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DD55FEA" w14:textId="77777777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CD89DF" w14:textId="77777777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2EFF36" w14:textId="77777777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95CA0" w:rsidRPr="00CF587A" w14:paraId="6B245735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A07E91" w14:textId="77777777" w:rsidR="00595CA0" w:rsidRPr="00CD7A2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717011F6" w14:textId="676F8DF0" w:rsidR="00595CA0" w:rsidRPr="00FD2C21" w:rsidRDefault="00595CA0" w:rsidP="00595C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244010" w14:textId="0C9C6A3A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05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BA9947" w14:textId="77777777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6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70F1D" w14:textId="77777777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2B889A" w14:textId="6FC5BFC0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595CA0" w:rsidRPr="00CF587A" w14:paraId="11F72362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326F3B" w14:textId="77777777" w:rsidR="00595CA0" w:rsidRPr="00CD7A2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5C4E1AC0" w14:textId="26814288" w:rsidR="00595CA0" w:rsidRPr="00FD2C21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="00DB798B"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E228B0" w14:textId="1F85D1C0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 w:rsidR="004D4E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3FC453" w14:textId="46853222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</w:t>
            </w:r>
            <w:r w:rsidR="004D4E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B7C92" w14:textId="4E33BF3A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2</w:t>
            </w:r>
            <w:r w:rsidR="004D4E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C6AD67" w14:textId="70F36F79" w:rsidR="00595CA0" w:rsidRPr="00CF587A" w:rsidRDefault="004D4EC5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595CA0" w:rsidRPr="00CF587A" w14:paraId="534C4302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152DB5" w14:textId="77777777" w:rsidR="00595CA0" w:rsidRPr="00CD7A2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342368B2" w14:textId="4BC86791" w:rsidR="00595CA0" w:rsidRPr="00FD2C21" w:rsidRDefault="00595CA0" w:rsidP="00595C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DB798B"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87610E" w14:textId="6FB2D6A2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  <w:r w:rsidR="004D4E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A329EE" w14:textId="31525AEF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  <w:r w:rsidR="004D4E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8C731E" w14:textId="221FEA50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90</w:t>
            </w:r>
            <w:r w:rsidR="004D4E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90FB4" w14:textId="6CCDF6CD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595CA0" w:rsidRPr="00CF587A" w14:paraId="1B808D5E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B37CAB" w14:textId="348202D2" w:rsidR="00595CA0" w:rsidRPr="00CD7A2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′ Path</w:t>
            </w:r>
          </w:p>
        </w:tc>
        <w:tc>
          <w:tcPr>
            <w:tcW w:w="1875" w:type="dxa"/>
            <w:vAlign w:val="center"/>
          </w:tcPr>
          <w:p w14:paraId="7EBE6185" w14:textId="67E0C78B" w:rsidR="00595CA0" w:rsidRPr="00FD2C21" w:rsidRDefault="00595CA0" w:rsidP="00595C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98B"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C276E7" w14:textId="3545E88E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  <w:r w:rsidR="007018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583A09" w14:textId="3FC02401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  <w:r w:rsidR="007018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73500" w14:textId="55B95DD0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91</w:t>
            </w:r>
            <w:r w:rsidR="007018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7910A7" w14:textId="7AB2FEF0" w:rsidR="00595CA0" w:rsidRPr="00CF587A" w:rsidRDefault="00595CA0" w:rsidP="00595C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</w:tbl>
    <w:p w14:paraId="3CC3DAF1" w14:textId="44E6DEF2" w:rsidR="00CF587A" w:rsidRDefault="00CF587A" w:rsidP="00CF587A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2</w:t>
      </w:r>
      <w:r w:rsidRPr="00544901">
        <w:rPr>
          <w:rFonts w:cstheme="minorHAnsi"/>
          <w:b/>
          <w:bCs/>
        </w:rPr>
        <w:t>Sb: TSH as a mediator between BAC and eGFR in males (using eGFR values from the CKD-EPI equation)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170"/>
        <w:gridCol w:w="990"/>
      </w:tblGrid>
      <w:tr w:rsidR="00595CA0" w:rsidRPr="00FD2C21" w14:paraId="5A605845" w14:textId="77777777" w:rsidTr="00595CA0">
        <w:trPr>
          <w:trHeight w:val="566"/>
        </w:trPr>
        <w:tc>
          <w:tcPr>
            <w:tcW w:w="1180" w:type="dxa"/>
            <w:shd w:val="clear" w:color="auto" w:fill="auto"/>
            <w:vAlign w:val="center"/>
            <w:hideMark/>
          </w:tcPr>
          <w:p w14:paraId="59C773AE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vAlign w:val="center"/>
          </w:tcPr>
          <w:p w14:paraId="0324B849" w14:textId="131B4C4E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3ADC06A" w14:textId="7C39710C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BBB730E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39C40A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22994F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95CA0" w:rsidRPr="00FD2C21" w14:paraId="02AF9957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273079" w14:textId="77777777" w:rsidR="00595CA0" w:rsidRPr="00CD7A2A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505A1ACD" w14:textId="1B8296E3" w:rsidR="00595CA0" w:rsidRPr="00FD2C21" w:rsidRDefault="00595CA0" w:rsidP="00595C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7B70E5" w14:textId="5FCD580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05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A6B9FC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61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39EC9D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70460" w14:textId="77777777" w:rsidR="00595CA0" w:rsidRPr="00FD2C21" w:rsidRDefault="00595CA0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 </w:t>
            </w:r>
          </w:p>
        </w:tc>
      </w:tr>
      <w:tr w:rsidR="00DB798B" w:rsidRPr="00FD2C21" w14:paraId="44DCF82D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9A5681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7657E266" w14:textId="199D200D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F559AD" w14:textId="4E1C52D2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448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7DFEEA" w14:textId="2786B41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3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A93246" w14:textId="5B319135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30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FA640B" w14:textId="206050B3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 </w:t>
            </w:r>
          </w:p>
        </w:tc>
      </w:tr>
      <w:tr w:rsidR="00DB798B" w:rsidRPr="00FD2C21" w14:paraId="43BB6434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60E268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12D123EF" w14:textId="195680B6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DA6FC5" w14:textId="6C26415B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2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FEB70C" w14:textId="0BFF6BEC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2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C1496F" w14:textId="5907E403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2B0DC0" w14:textId="7777777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 </w:t>
            </w:r>
          </w:p>
        </w:tc>
      </w:tr>
      <w:tr w:rsidR="00DB798B" w:rsidRPr="00FD2C21" w14:paraId="28C08CE5" w14:textId="77777777" w:rsidTr="00595CA0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</w:tcPr>
          <w:p w14:paraId="45321130" w14:textId="37DC5CF0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′ Path</w:t>
            </w:r>
          </w:p>
        </w:tc>
        <w:tc>
          <w:tcPr>
            <w:tcW w:w="1875" w:type="dxa"/>
            <w:vAlign w:val="center"/>
          </w:tcPr>
          <w:p w14:paraId="78957391" w14:textId="298AE813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F7AC4D" w14:textId="1253FCC6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88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C99E0A4" w14:textId="209EE192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76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4B9ED1" w14:textId="616B46FA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1863FC" w14:textId="5BF932FA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 </w:t>
            </w:r>
          </w:p>
        </w:tc>
      </w:tr>
    </w:tbl>
    <w:p w14:paraId="78169848" w14:textId="77777777" w:rsidR="00B81BAE" w:rsidRDefault="00B81BAE" w:rsidP="00CF587A">
      <w:pPr>
        <w:jc w:val="both"/>
        <w:rPr>
          <w:rFonts w:cstheme="minorHAnsi"/>
          <w:b/>
          <w:bCs/>
        </w:rPr>
      </w:pPr>
    </w:p>
    <w:p w14:paraId="59490568" w14:textId="77777777" w:rsidR="00B81BAE" w:rsidRDefault="00B81BAE" w:rsidP="00CF587A">
      <w:pPr>
        <w:jc w:val="both"/>
        <w:rPr>
          <w:rFonts w:cstheme="minorHAnsi"/>
          <w:b/>
          <w:bCs/>
        </w:rPr>
      </w:pPr>
    </w:p>
    <w:p w14:paraId="6F73D1D4" w14:textId="77777777" w:rsidR="00B81BAE" w:rsidRDefault="00B81BAE" w:rsidP="00CF587A">
      <w:pPr>
        <w:jc w:val="both"/>
        <w:rPr>
          <w:rFonts w:cstheme="minorHAnsi"/>
          <w:b/>
          <w:bCs/>
        </w:rPr>
      </w:pPr>
    </w:p>
    <w:p w14:paraId="5EB884A6" w14:textId="61615E84" w:rsidR="00CF587A" w:rsidRDefault="00CF587A" w:rsidP="00CF587A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lastRenderedPageBreak/>
        <w:t xml:space="preserve">Supplementary Table </w:t>
      </w:r>
      <w:r w:rsidR="00CD6221">
        <w:rPr>
          <w:rFonts w:cstheme="minorHAnsi"/>
          <w:b/>
          <w:bCs/>
        </w:rPr>
        <w:t>2</w:t>
      </w:r>
      <w:r w:rsidRPr="00544901">
        <w:rPr>
          <w:rFonts w:cstheme="minorHAnsi"/>
          <w:b/>
          <w:bCs/>
        </w:rPr>
        <w:t xml:space="preserve">Sc: TSH as a mediator between BAC and eGFR in females (using eGFR values from the </w:t>
      </w:r>
      <w:r w:rsidR="00CD6221">
        <w:rPr>
          <w:rFonts w:cstheme="minorHAnsi"/>
          <w:b/>
          <w:bCs/>
        </w:rPr>
        <w:t xml:space="preserve">re-expressed MDRD </w:t>
      </w:r>
      <w:r w:rsidR="00CD6221" w:rsidRPr="00BC1D39">
        <w:rPr>
          <w:rFonts w:cstheme="minorHAnsi"/>
        </w:rPr>
        <w:t>II</w:t>
      </w:r>
      <w:r w:rsidR="00CD6221">
        <w:rPr>
          <w:rFonts w:cstheme="minorHAnsi"/>
          <w:b/>
          <w:bCs/>
        </w:rPr>
        <w:t xml:space="preserve"> </w:t>
      </w:r>
      <w:r w:rsidRPr="00544901">
        <w:rPr>
          <w:rFonts w:cstheme="minorHAnsi"/>
          <w:b/>
          <w:bCs/>
        </w:rPr>
        <w:t>equation)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170"/>
        <w:gridCol w:w="990"/>
      </w:tblGrid>
      <w:tr w:rsidR="006335FD" w:rsidRPr="002C5E36" w14:paraId="133812FF" w14:textId="77777777" w:rsidTr="006335FD">
        <w:trPr>
          <w:trHeight w:val="566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18D467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vAlign w:val="center"/>
          </w:tcPr>
          <w:p w14:paraId="4EFBC0EB" w14:textId="7EF9B840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F993701" w14:textId="2D089356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3DFF50F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C9162C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6441AC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335FD" w:rsidRPr="002C5E36" w14:paraId="48A66E24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3D6AE5" w14:textId="77777777" w:rsidR="006335FD" w:rsidRPr="00CD7A2A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41691489" w14:textId="4D1E71B3" w:rsidR="006335FD" w:rsidRPr="002C5E36" w:rsidRDefault="006335FD" w:rsidP="006335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3ABE1C" w14:textId="20CE816B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04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9C4018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539F60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1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160ABA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37 </w:t>
            </w:r>
          </w:p>
        </w:tc>
      </w:tr>
      <w:tr w:rsidR="00DB798B" w:rsidRPr="002C5E36" w14:paraId="4A27EC1D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DC3C7C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45A74694" w14:textId="2CA0DE5C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093FFC" w14:textId="1263CB08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515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E85F58" w14:textId="4109323A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5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9E80AB" w14:textId="5C50C8BE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7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BB07D2" w14:textId="33A27F51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53</w:t>
            </w:r>
          </w:p>
        </w:tc>
      </w:tr>
      <w:tr w:rsidR="00DB798B" w:rsidRPr="002C5E36" w14:paraId="2709DF90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99F2CB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110E6274" w14:textId="538FD609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442EB" w14:textId="36426705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9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87FDDF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12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233F4F" w14:textId="388B7F73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11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4097BB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01 </w:t>
            </w:r>
          </w:p>
        </w:tc>
      </w:tr>
      <w:tr w:rsidR="00DB798B" w:rsidRPr="002C5E36" w14:paraId="55FE374F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D27041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′ Path </w:t>
            </w:r>
          </w:p>
        </w:tc>
        <w:tc>
          <w:tcPr>
            <w:tcW w:w="1875" w:type="dxa"/>
            <w:vAlign w:val="center"/>
          </w:tcPr>
          <w:p w14:paraId="0BCC9DF9" w14:textId="01E68EC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293864" w14:textId="785900F2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6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6538CF" w14:textId="5258E649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6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4126ED" w14:textId="1FED1B0A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7F481C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00 </w:t>
            </w:r>
          </w:p>
        </w:tc>
      </w:tr>
    </w:tbl>
    <w:p w14:paraId="2F39F55A" w14:textId="0C0890E9" w:rsidR="00CF587A" w:rsidRPr="00A94722" w:rsidRDefault="00CF587A" w:rsidP="00DE2033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2</w:t>
      </w:r>
      <w:r w:rsidRPr="00544901">
        <w:rPr>
          <w:rFonts w:cstheme="minorHAnsi"/>
          <w:b/>
          <w:bCs/>
        </w:rPr>
        <w:t xml:space="preserve">Sd: TSH as a mediator between BAC and eGFR in </w:t>
      </w:r>
      <w:r>
        <w:rPr>
          <w:rFonts w:cstheme="minorHAnsi"/>
          <w:b/>
          <w:bCs/>
        </w:rPr>
        <w:t>fe</w:t>
      </w:r>
      <w:r w:rsidRPr="00544901">
        <w:rPr>
          <w:rFonts w:cstheme="minorHAnsi"/>
          <w:b/>
          <w:bCs/>
        </w:rPr>
        <w:t>males (using eGFR values from the CKD-EPI equation)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260"/>
        <w:gridCol w:w="900"/>
      </w:tblGrid>
      <w:tr w:rsidR="006335FD" w:rsidRPr="002C5E36" w14:paraId="2B2A7E3B" w14:textId="77777777" w:rsidTr="006335FD">
        <w:trPr>
          <w:trHeight w:val="71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96F519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vAlign w:val="center"/>
          </w:tcPr>
          <w:p w14:paraId="0F22A679" w14:textId="27559955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458A7C" w14:textId="3F9F06BE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DDE9F0B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886DB1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E51383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798B" w:rsidRPr="002C5E36" w14:paraId="7C3B6DFE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3957CE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5C4C0CFE" w14:textId="7B11E6B0" w:rsidR="00DB798B" w:rsidRPr="002C5E36" w:rsidRDefault="00DB798B" w:rsidP="00DB79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EA406B" w14:textId="6DAF9219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04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B626C2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F9AAE1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1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1D61BD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37 </w:t>
            </w:r>
          </w:p>
        </w:tc>
      </w:tr>
      <w:tr w:rsidR="00DB798B" w:rsidRPr="002C5E36" w14:paraId="48F70DC0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F79D6A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1C3F53D0" w14:textId="40A1623D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5EB3F7" w14:textId="6FD4232C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7.4925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2AD701" w14:textId="0F0AB02D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99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873E1E" w14:textId="665AC8EA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385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66EF4C" w14:textId="760CBE82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256</w:t>
            </w:r>
          </w:p>
        </w:tc>
      </w:tr>
      <w:tr w:rsidR="00DB798B" w:rsidRPr="002C5E36" w14:paraId="6A250DEA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D7621B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5A05E90F" w14:textId="38410480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DB7A1B" w14:textId="12314F0C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7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E81E8C" w14:textId="2EC6F054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07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E8B84D" w14:textId="24A9BB50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93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F33AD7" w14:textId="1990D678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B798B" w:rsidRPr="002C5E36" w14:paraId="3E1A5140" w14:textId="77777777" w:rsidTr="006335F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93B29C" w14:textId="77777777" w:rsidR="00DB798B" w:rsidRPr="00CD7A2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D7A2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′ Path </w:t>
            </w:r>
          </w:p>
        </w:tc>
        <w:tc>
          <w:tcPr>
            <w:tcW w:w="1875" w:type="dxa"/>
            <w:vAlign w:val="center"/>
          </w:tcPr>
          <w:p w14:paraId="12E40CAD" w14:textId="5C26BBB6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37D406" w14:textId="37354A75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231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CDE3B7" w14:textId="54D62902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36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A5AEEF" w14:textId="01BD40BA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94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34DD4B" w14:textId="3A6385E1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</w:tbl>
    <w:p w14:paraId="6231E163" w14:textId="77777777" w:rsidR="008E01FE" w:rsidRDefault="008E01FE" w:rsidP="00DE2033">
      <w:pPr>
        <w:rPr>
          <w:rFonts w:cstheme="minorHAnsi"/>
          <w:b/>
          <w:bCs/>
        </w:rPr>
      </w:pPr>
    </w:p>
    <w:p w14:paraId="3F445E40" w14:textId="40C6F959" w:rsidR="00DE2033" w:rsidRPr="00544901" w:rsidRDefault="00DE2033" w:rsidP="00DE2033">
      <w:pPr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3</w:t>
      </w:r>
      <w:r w:rsidRPr="00544901">
        <w:rPr>
          <w:rFonts w:cstheme="minorHAnsi"/>
          <w:b/>
          <w:bCs/>
        </w:rPr>
        <w:t xml:space="preserve">S: </w:t>
      </w:r>
      <w:r>
        <w:rPr>
          <w:rFonts w:cstheme="minorHAnsi"/>
          <w:b/>
          <w:bCs/>
        </w:rPr>
        <w:t>Corrected m</w:t>
      </w:r>
      <w:r w:rsidRPr="00544901">
        <w:rPr>
          <w:rFonts w:cstheme="minorHAnsi"/>
          <w:b/>
          <w:bCs/>
        </w:rPr>
        <w:t xml:space="preserve">ediation analysis </w:t>
      </w:r>
    </w:p>
    <w:p w14:paraId="3CE09285" w14:textId="241F14B0" w:rsidR="00DE2033" w:rsidRDefault="00DE2033" w:rsidP="00DE2033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3</w:t>
      </w:r>
      <w:r w:rsidRPr="00544901">
        <w:rPr>
          <w:rFonts w:cstheme="minorHAnsi"/>
          <w:b/>
          <w:bCs/>
        </w:rPr>
        <w:t xml:space="preserve">Sa: TSH as a mediator between BAC and eGFR in males (using eGFR values from the </w:t>
      </w:r>
      <w:r w:rsidR="00CD6221">
        <w:rPr>
          <w:rFonts w:cstheme="minorHAnsi"/>
          <w:b/>
          <w:bCs/>
        </w:rPr>
        <w:t xml:space="preserve">re-expressed MDRD </w:t>
      </w:r>
      <w:r w:rsidR="00CD6221" w:rsidRPr="00BC1D39">
        <w:rPr>
          <w:rFonts w:cstheme="minorHAnsi"/>
        </w:rPr>
        <w:t>II</w:t>
      </w:r>
      <w:r w:rsidR="00CD6221">
        <w:rPr>
          <w:rFonts w:cstheme="minorHAnsi"/>
          <w:b/>
          <w:bCs/>
        </w:rPr>
        <w:t xml:space="preserve"> </w:t>
      </w:r>
      <w:r w:rsidRPr="00544901">
        <w:rPr>
          <w:rFonts w:cstheme="minorHAnsi"/>
          <w:b/>
          <w:bCs/>
        </w:rPr>
        <w:t>equation)</w:t>
      </w:r>
      <w:r>
        <w:rPr>
          <w:rFonts w:cstheme="minorHAnsi"/>
          <w:b/>
          <w:bCs/>
        </w:rPr>
        <w:t xml:space="preserve"> after correction for confounders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260"/>
        <w:gridCol w:w="900"/>
      </w:tblGrid>
      <w:tr w:rsidR="006335FD" w:rsidRPr="00CF587A" w14:paraId="7EC076FB" w14:textId="77777777" w:rsidTr="006335FD">
        <w:trPr>
          <w:trHeight w:val="512"/>
        </w:trPr>
        <w:tc>
          <w:tcPr>
            <w:tcW w:w="1180" w:type="dxa"/>
            <w:shd w:val="clear" w:color="auto" w:fill="auto"/>
            <w:vAlign w:val="center"/>
            <w:hideMark/>
          </w:tcPr>
          <w:p w14:paraId="0E61C6EB" w14:textId="77777777" w:rsidR="00DE2033" w:rsidRPr="00CF587A" w:rsidRDefault="00DE2033" w:rsidP="00393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5" w:type="dxa"/>
            <w:vAlign w:val="center"/>
          </w:tcPr>
          <w:p w14:paraId="5818ED9A" w14:textId="5A093E7A" w:rsidR="00DE2033" w:rsidRPr="00CF587A" w:rsidRDefault="00DE2033" w:rsidP="00393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F600AAE" w14:textId="77777777" w:rsidR="00DE2033" w:rsidRPr="00CF587A" w:rsidRDefault="00DE2033" w:rsidP="00393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28697F8" w14:textId="77777777" w:rsidR="00DE2033" w:rsidRPr="00CF587A" w:rsidRDefault="00DE2033" w:rsidP="00393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80C801" w14:textId="77777777" w:rsidR="00DE2033" w:rsidRPr="00CF587A" w:rsidRDefault="00DE2033" w:rsidP="00393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85B013" w14:textId="77777777" w:rsidR="00DE2033" w:rsidRPr="00CF587A" w:rsidRDefault="00DE2033" w:rsidP="00393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798B" w:rsidRPr="00CF587A" w14:paraId="540033B6" w14:textId="77777777" w:rsidTr="0020580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A17039" w14:textId="77777777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245B0A0F" w14:textId="28446AF4" w:rsidR="00DB798B" w:rsidRPr="00FD2C21" w:rsidRDefault="00DB798B" w:rsidP="00DB7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9DA2A3" w14:textId="3A95A412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043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75221A" w14:textId="78ACE932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66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AA25F2" w14:textId="319139DD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1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7EA156" w14:textId="605F4054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0</w:t>
            </w:r>
          </w:p>
        </w:tc>
      </w:tr>
      <w:tr w:rsidR="00DB798B" w:rsidRPr="00CF587A" w14:paraId="4B2D01AA" w14:textId="77777777" w:rsidTr="0020580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CCB44C" w14:textId="77777777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162D7FA9" w14:textId="076640C2" w:rsidR="00DB798B" w:rsidRPr="00FD2C21" w:rsidRDefault="00DB798B" w:rsidP="00DB7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A8724C6" w14:textId="7114F57B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7.94617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9AAA7A" w14:textId="6ED0B233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17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8AEF67" w14:textId="612CFCF5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3220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0EF72C" w14:textId="13AFAF22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36</w:t>
            </w:r>
          </w:p>
        </w:tc>
      </w:tr>
      <w:tr w:rsidR="00DB798B" w:rsidRPr="00CF587A" w14:paraId="4A275C4E" w14:textId="77777777" w:rsidTr="0020580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A5B6D2" w14:textId="77777777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28634486" w14:textId="37134B1C" w:rsidR="00DB798B" w:rsidRPr="00FD2C21" w:rsidRDefault="00DB798B" w:rsidP="00DB79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487EEF" w14:textId="5114EDED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263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3A376C" w14:textId="1B6A4AAB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66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6CDE3D" w14:textId="60BF5A7D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16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9696E3" w14:textId="0AEF4ACD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3</w:t>
            </w:r>
          </w:p>
        </w:tc>
      </w:tr>
      <w:tr w:rsidR="00DB798B" w:rsidRPr="00CF587A" w14:paraId="7817D9C6" w14:textId="77777777" w:rsidTr="0020580D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0CEE02" w14:textId="77777777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′ Path</w:t>
            </w:r>
          </w:p>
        </w:tc>
        <w:tc>
          <w:tcPr>
            <w:tcW w:w="1875" w:type="dxa"/>
            <w:vAlign w:val="center"/>
          </w:tcPr>
          <w:p w14:paraId="02139C1F" w14:textId="682713CC" w:rsidR="00DB798B" w:rsidRPr="00FD2C21" w:rsidRDefault="00DB798B" w:rsidP="00DB79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58F920" w14:textId="30E9FA97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15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5A0C62" w14:textId="6382BBF5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90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99C837" w14:textId="0789565C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61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A2E42A" w14:textId="5E68BA1E" w:rsidR="00DB798B" w:rsidRPr="00CF587A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05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42</w:t>
            </w:r>
          </w:p>
        </w:tc>
      </w:tr>
    </w:tbl>
    <w:p w14:paraId="1B3CB035" w14:textId="02256E56" w:rsidR="00DE2033" w:rsidRDefault="00DE2033" w:rsidP="00DE2033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3</w:t>
      </w:r>
      <w:r w:rsidRPr="00544901">
        <w:rPr>
          <w:rFonts w:cstheme="minorHAnsi"/>
          <w:b/>
          <w:bCs/>
        </w:rPr>
        <w:t>Sb: TSH as a mediator between BAC and eGFR in males (using eGFR values from the CKD-EPI equation)</w:t>
      </w:r>
      <w:r>
        <w:rPr>
          <w:rFonts w:cstheme="minorHAnsi"/>
          <w:b/>
          <w:bCs/>
        </w:rPr>
        <w:t xml:space="preserve"> after correction for confounders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260"/>
        <w:gridCol w:w="900"/>
      </w:tblGrid>
      <w:tr w:rsidR="006335FD" w:rsidRPr="00FD2C21" w14:paraId="4A8AF0B0" w14:textId="77777777" w:rsidTr="006335FD">
        <w:trPr>
          <w:trHeight w:val="566"/>
        </w:trPr>
        <w:tc>
          <w:tcPr>
            <w:tcW w:w="1180" w:type="dxa"/>
            <w:shd w:val="clear" w:color="auto" w:fill="auto"/>
            <w:vAlign w:val="center"/>
            <w:hideMark/>
          </w:tcPr>
          <w:p w14:paraId="0240AC56" w14:textId="77777777" w:rsidR="006335FD" w:rsidRPr="00FD2C21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vAlign w:val="center"/>
          </w:tcPr>
          <w:p w14:paraId="38A02A24" w14:textId="1126D3F7" w:rsidR="006335FD" w:rsidRPr="00FD2C21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780AE43" w14:textId="77777777" w:rsidR="006335FD" w:rsidRPr="00FD2C21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EAA021E" w14:textId="77777777" w:rsidR="006335FD" w:rsidRPr="00FD2C21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2015ED" w14:textId="77777777" w:rsidR="006335FD" w:rsidRPr="00FD2C21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8F5D8CD" w14:textId="77777777" w:rsidR="006335FD" w:rsidRPr="00FD2C21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798B" w:rsidRPr="00FD2C21" w14:paraId="172E52AD" w14:textId="77777777" w:rsidTr="00FA3111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405CF7" w14:textId="7777777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2FADD5B8" w14:textId="5B0EAAB0" w:rsidR="00DB798B" w:rsidRPr="00FD2C21" w:rsidRDefault="00DB798B" w:rsidP="00DB79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EFC9D1" w14:textId="50D44762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04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1E31F8" w14:textId="0FED4051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66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6F9ECF" w14:textId="763EC0FC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1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2C2903" w14:textId="2689394A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0</w:t>
            </w:r>
          </w:p>
        </w:tc>
      </w:tr>
      <w:tr w:rsidR="00DB798B" w:rsidRPr="00FD2C21" w14:paraId="38E7C732" w14:textId="77777777" w:rsidTr="00FA3111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26709E" w14:textId="7777777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26D2A452" w14:textId="755596E6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850DDB" w14:textId="12BC0C0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7.0537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717840" w14:textId="7A27454D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81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1F2C75" w14:textId="78AD459D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135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F94C10" w14:textId="7CAAF323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20</w:t>
            </w:r>
          </w:p>
        </w:tc>
      </w:tr>
      <w:tr w:rsidR="00DB798B" w:rsidRPr="00FD2C21" w14:paraId="751326E0" w14:textId="77777777" w:rsidTr="00FA3111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D1AAA6" w14:textId="7777777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06CD45BC" w14:textId="3F289AA3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927681" w14:textId="4693317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01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D9274D" w14:textId="6E212A63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81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C5994D" w14:textId="369D98E9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92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970122" w14:textId="143E5090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DB798B" w:rsidRPr="00FD2C21" w14:paraId="23253A2B" w14:textId="77777777" w:rsidTr="00FA3111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</w:tcPr>
          <w:p w14:paraId="7AC7620C" w14:textId="7777777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F58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′ Path</w:t>
            </w:r>
          </w:p>
        </w:tc>
        <w:tc>
          <w:tcPr>
            <w:tcW w:w="1875" w:type="dxa"/>
            <w:vAlign w:val="center"/>
          </w:tcPr>
          <w:p w14:paraId="6A841337" w14:textId="77299A95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6E828B" w14:textId="00AFEACB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709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292F00E" w14:textId="5E37D087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01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100F97" w14:textId="4089E15F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93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5331122" w14:textId="723A940E" w:rsidR="00DB798B" w:rsidRPr="00FD2C21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A31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</w:tbl>
    <w:p w14:paraId="66353DEA" w14:textId="530B748A" w:rsidR="00DE2033" w:rsidRDefault="00DE2033" w:rsidP="00DE2033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lastRenderedPageBreak/>
        <w:t xml:space="preserve">Supplementary Table </w:t>
      </w:r>
      <w:r w:rsidR="00CD6221">
        <w:rPr>
          <w:rFonts w:cstheme="minorHAnsi"/>
          <w:b/>
          <w:bCs/>
        </w:rPr>
        <w:t>3</w:t>
      </w:r>
      <w:r w:rsidRPr="00544901">
        <w:rPr>
          <w:rFonts w:cstheme="minorHAnsi"/>
          <w:b/>
          <w:bCs/>
        </w:rPr>
        <w:t xml:space="preserve">Sc: TSH as a mediator between BAC and eGFR in females (using eGFR values from the </w:t>
      </w:r>
      <w:r w:rsidR="00CD6221">
        <w:rPr>
          <w:rFonts w:cstheme="minorHAnsi"/>
          <w:b/>
          <w:bCs/>
        </w:rPr>
        <w:t xml:space="preserve">re-expressed MDRD </w:t>
      </w:r>
      <w:r w:rsidR="00CD6221" w:rsidRPr="00BC1D39">
        <w:rPr>
          <w:rFonts w:cstheme="minorHAnsi"/>
        </w:rPr>
        <w:t>II</w:t>
      </w:r>
      <w:r w:rsidRPr="00544901">
        <w:rPr>
          <w:rFonts w:cstheme="minorHAnsi"/>
          <w:b/>
          <w:bCs/>
        </w:rPr>
        <w:t xml:space="preserve"> equation)</w:t>
      </w:r>
      <w:r w:rsidRPr="00DE2033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after correction for confounders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260"/>
        <w:gridCol w:w="900"/>
      </w:tblGrid>
      <w:tr w:rsidR="006335FD" w:rsidRPr="002C5E36" w14:paraId="6460E175" w14:textId="77777777" w:rsidTr="006335FD">
        <w:trPr>
          <w:trHeight w:val="566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951FFD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vAlign w:val="center"/>
          </w:tcPr>
          <w:p w14:paraId="2D0BE6A4" w14:textId="3DEB4A12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9FE598B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DBDE7B0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6E1BA3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2707BE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798B" w:rsidRPr="002C5E36" w14:paraId="676AD736" w14:textId="77777777" w:rsidTr="00A27BC2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B632BF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42B37B76" w14:textId="0334DD33" w:rsidR="00DB798B" w:rsidRPr="002C5E36" w:rsidRDefault="00DB798B" w:rsidP="00DB79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DC42B9" w14:textId="5FC0DD37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-0.0001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F89CB5" w14:textId="0BA1BE41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-0.0428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A09C00" w14:textId="126A143D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0002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8D9A72" w14:textId="0346C5CC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6547</w:t>
            </w:r>
          </w:p>
        </w:tc>
      </w:tr>
      <w:tr w:rsidR="00DB798B" w:rsidRPr="002C5E36" w14:paraId="1083330C" w14:textId="77777777" w:rsidTr="00A27BC2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CF1D9E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25C4CE6D" w14:textId="67B3A7DF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DF6EB3" w14:textId="1224756E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-7.9461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A6A051" w14:textId="3C56BA02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-0.1217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6134B8" w14:textId="0FE34542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5.5322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3042E6" w14:textId="0CC1D0F7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1536</w:t>
            </w:r>
          </w:p>
        </w:tc>
      </w:tr>
      <w:tr w:rsidR="00DB798B" w:rsidRPr="002C5E36" w14:paraId="15144643" w14:textId="77777777" w:rsidTr="00A27BC2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49FD66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69F528EB" w14:textId="0565469B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7442F8" w14:textId="481B7A05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0228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3A10D0" w14:textId="5E94332B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1257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A3EAFC" w14:textId="0BFD143A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0162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7A7CD8" w14:textId="549E3D3A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1621</w:t>
            </w:r>
          </w:p>
        </w:tc>
      </w:tr>
      <w:tr w:rsidR="00DB798B" w:rsidRPr="002C5E36" w14:paraId="140D1C06" w14:textId="77777777" w:rsidTr="00A27BC2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D82483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′ Path </w:t>
            </w:r>
          </w:p>
        </w:tc>
        <w:tc>
          <w:tcPr>
            <w:tcW w:w="1875" w:type="dxa"/>
            <w:vAlign w:val="center"/>
          </w:tcPr>
          <w:p w14:paraId="26C7B646" w14:textId="09B46762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05ECAC" w14:textId="228633DA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0215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5542D8" w14:textId="731C2355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1190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F259CB" w14:textId="0A49313D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0161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6BAE5E" w14:textId="7DB1707E" w:rsidR="00DB798B" w:rsidRPr="00A27BC2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7BC2">
              <w:rPr>
                <w:rFonts w:ascii="Arial" w:hAnsi="Arial" w:cs="Arial"/>
                <w:color w:val="000000"/>
                <w:sz w:val="16"/>
                <w:szCs w:val="16"/>
              </w:rPr>
              <w:t>0.1842</w:t>
            </w:r>
          </w:p>
        </w:tc>
      </w:tr>
    </w:tbl>
    <w:p w14:paraId="55F8DDC8" w14:textId="27EC2006" w:rsidR="00DE2033" w:rsidRPr="00A94722" w:rsidRDefault="00DE2033" w:rsidP="00DE2033">
      <w:pPr>
        <w:jc w:val="both"/>
        <w:rPr>
          <w:rFonts w:cstheme="minorHAnsi"/>
          <w:b/>
          <w:bCs/>
        </w:rPr>
      </w:pPr>
      <w:r w:rsidRPr="00544901">
        <w:rPr>
          <w:rFonts w:cstheme="minorHAnsi"/>
          <w:b/>
          <w:bCs/>
        </w:rPr>
        <w:t xml:space="preserve">Supplementary Table </w:t>
      </w:r>
      <w:r w:rsidR="00CD6221">
        <w:rPr>
          <w:rFonts w:cstheme="minorHAnsi"/>
          <w:b/>
          <w:bCs/>
        </w:rPr>
        <w:t>3</w:t>
      </w:r>
      <w:r w:rsidRPr="00544901">
        <w:rPr>
          <w:rFonts w:cstheme="minorHAnsi"/>
          <w:b/>
          <w:bCs/>
        </w:rPr>
        <w:t xml:space="preserve">Sd: TSH as a mediator between BAC and eGFR in </w:t>
      </w:r>
      <w:r>
        <w:rPr>
          <w:rFonts w:cstheme="minorHAnsi"/>
          <w:b/>
          <w:bCs/>
        </w:rPr>
        <w:t>fe</w:t>
      </w:r>
      <w:r w:rsidRPr="00544901">
        <w:rPr>
          <w:rFonts w:cstheme="minorHAnsi"/>
          <w:b/>
          <w:bCs/>
        </w:rPr>
        <w:t>males (using eGFR values from the CKD-EPI equation)</w:t>
      </w:r>
      <w:r>
        <w:rPr>
          <w:rFonts w:cstheme="minorHAnsi"/>
          <w:b/>
          <w:bCs/>
        </w:rPr>
        <w:t xml:space="preserve"> after correction for confounders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875"/>
        <w:gridCol w:w="1350"/>
        <w:gridCol w:w="1890"/>
        <w:gridCol w:w="1260"/>
        <w:gridCol w:w="900"/>
      </w:tblGrid>
      <w:tr w:rsidR="006335FD" w:rsidRPr="002C5E36" w14:paraId="58A75DD5" w14:textId="77777777" w:rsidTr="006335FD">
        <w:trPr>
          <w:trHeight w:val="71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61260F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vAlign w:val="center"/>
          </w:tcPr>
          <w:p w14:paraId="7C519CF0" w14:textId="5AF13678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2C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E9392C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74329D3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ized estimate (beta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A83927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 (SE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A55B2A" w14:textId="77777777" w:rsidR="006335FD" w:rsidRPr="002C5E36" w:rsidRDefault="006335FD" w:rsidP="00633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798B" w:rsidRPr="002C5E36" w14:paraId="175668A1" w14:textId="77777777" w:rsidTr="00505F2F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C78CB9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 path</w:t>
            </w:r>
          </w:p>
        </w:tc>
        <w:tc>
          <w:tcPr>
            <w:tcW w:w="1875" w:type="dxa"/>
            <w:vAlign w:val="center"/>
          </w:tcPr>
          <w:p w14:paraId="011F8175" w14:textId="7FD4501F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CA4907" w14:textId="68CFF516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-0.0001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607EA4" w14:textId="77A73D65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-0.0428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E71F0A" w14:textId="0F2FFD7D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002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9E84B7" w14:textId="7582D9DC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6547</w:t>
            </w:r>
          </w:p>
        </w:tc>
      </w:tr>
      <w:tr w:rsidR="00DB798B" w:rsidRPr="002C5E36" w14:paraId="78BF05F9" w14:textId="77777777" w:rsidTr="00505F2F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F8B48A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 path</w:t>
            </w:r>
          </w:p>
        </w:tc>
        <w:tc>
          <w:tcPr>
            <w:tcW w:w="1875" w:type="dxa"/>
            <w:vAlign w:val="center"/>
          </w:tcPr>
          <w:p w14:paraId="55D7BC1F" w14:textId="591C46C1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 w:rsidRPr="00FD2C21">
              <w:rPr>
                <w:rFonts w:ascii="Arial" w:hAnsi="Arial" w:cs="Arial"/>
                <w:sz w:val="16"/>
                <w:szCs w:val="16"/>
              </w:rPr>
              <w:t xml:space="preserve">TSH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AD08F2" w14:textId="15157ECD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-6.4185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3D01EE" w14:textId="5BF26F9A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-0.1233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7FF561" w14:textId="4A5634D4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3.7919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F57610" w14:textId="56AC79F9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932</w:t>
            </w:r>
          </w:p>
        </w:tc>
      </w:tr>
      <w:tr w:rsidR="00DB798B" w:rsidRPr="002C5E36" w14:paraId="56F1255E" w14:textId="77777777" w:rsidTr="00505F2F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550A35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 Path</w:t>
            </w:r>
          </w:p>
        </w:tc>
        <w:tc>
          <w:tcPr>
            <w:tcW w:w="1875" w:type="dxa"/>
            <w:vAlign w:val="center"/>
          </w:tcPr>
          <w:p w14:paraId="7B980D71" w14:textId="41B8988F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 xml:space="preserve">BAC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8B0788" w14:textId="1E366930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136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ACB037" w14:textId="24B23750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942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F12215" w14:textId="0D6D6902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111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B557AB" w14:textId="43EC6015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2243</w:t>
            </w:r>
          </w:p>
        </w:tc>
      </w:tr>
      <w:tr w:rsidR="00DB798B" w:rsidRPr="002C5E36" w14:paraId="7C0A360A" w14:textId="77777777" w:rsidTr="00505F2F">
        <w:trPr>
          <w:trHeight w:val="4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3376B7" w14:textId="77777777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C5E3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′ Path </w:t>
            </w:r>
          </w:p>
        </w:tc>
        <w:tc>
          <w:tcPr>
            <w:tcW w:w="1875" w:type="dxa"/>
            <w:vAlign w:val="center"/>
          </w:tcPr>
          <w:p w14:paraId="6229FCDD" w14:textId="5461FBCF" w:rsidR="00DB798B" w:rsidRPr="002C5E36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C21">
              <w:rPr>
                <w:rFonts w:ascii="Arial" w:hAnsi="Arial" w:cs="Arial"/>
                <w:sz w:val="16"/>
                <w:szCs w:val="16"/>
              </w:rPr>
              <w:t>BAC</w:t>
            </w:r>
            <w:r w:rsidRPr="006335FD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FD2C21">
              <w:rPr>
                <w:rFonts w:ascii="Arial" w:hAnsi="Arial" w:cs="Arial"/>
                <w:sz w:val="16"/>
                <w:szCs w:val="16"/>
              </w:rPr>
              <w:t>TS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2C21">
              <w:rPr>
                <w:rFonts w:ascii="Arial" w:hAnsi="Arial" w:cs="Arial"/>
                <w:sz w:val="16"/>
                <w:szCs w:val="16"/>
              </w:rPr>
              <w:t>→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FD2C21">
              <w:rPr>
                <w:rFonts w:ascii="Arial" w:hAnsi="Arial" w:cs="Arial"/>
                <w:sz w:val="16"/>
                <w:szCs w:val="16"/>
              </w:rPr>
              <w:t>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4D70D1" w14:textId="704F3840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126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EDA357" w14:textId="3D3CDE6D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874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A04143" w14:textId="6EC6EDDA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0110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F46D19" w14:textId="565BF9C5" w:rsidR="00DB798B" w:rsidRPr="00505F2F" w:rsidRDefault="00DB798B" w:rsidP="00DB79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5F2F">
              <w:rPr>
                <w:rFonts w:ascii="Arial" w:hAnsi="Arial" w:cs="Arial"/>
                <w:color w:val="000000"/>
                <w:sz w:val="16"/>
                <w:szCs w:val="16"/>
              </w:rPr>
              <w:t>0.2564</w:t>
            </w:r>
          </w:p>
        </w:tc>
      </w:tr>
    </w:tbl>
    <w:p w14:paraId="7AB137FF" w14:textId="77777777" w:rsidR="00CF587A" w:rsidRPr="00CF587A" w:rsidRDefault="00CF587A" w:rsidP="008E01FE">
      <w:pPr>
        <w:rPr>
          <w:b/>
          <w:bCs/>
        </w:rPr>
      </w:pPr>
    </w:p>
    <w:sectPr w:rsidR="00CF587A" w:rsidRPr="00CF5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7A"/>
    <w:rsid w:val="000006CE"/>
    <w:rsid w:val="000F32CC"/>
    <w:rsid w:val="001501E9"/>
    <w:rsid w:val="0020580D"/>
    <w:rsid w:val="00243066"/>
    <w:rsid w:val="002C5E36"/>
    <w:rsid w:val="002D6DB8"/>
    <w:rsid w:val="00347C79"/>
    <w:rsid w:val="004D4EC5"/>
    <w:rsid w:val="00505F2F"/>
    <w:rsid w:val="005110AE"/>
    <w:rsid w:val="00595CA0"/>
    <w:rsid w:val="006335FD"/>
    <w:rsid w:val="00644E41"/>
    <w:rsid w:val="007018EF"/>
    <w:rsid w:val="007B48E4"/>
    <w:rsid w:val="008E01FE"/>
    <w:rsid w:val="0095666B"/>
    <w:rsid w:val="00A15E96"/>
    <w:rsid w:val="00A27BC2"/>
    <w:rsid w:val="00A56482"/>
    <w:rsid w:val="00B768AE"/>
    <w:rsid w:val="00B81BAE"/>
    <w:rsid w:val="00BB46B4"/>
    <w:rsid w:val="00C76E57"/>
    <w:rsid w:val="00CD6221"/>
    <w:rsid w:val="00CD7A2A"/>
    <w:rsid w:val="00CF587A"/>
    <w:rsid w:val="00D824A3"/>
    <w:rsid w:val="00DB798B"/>
    <w:rsid w:val="00DE2033"/>
    <w:rsid w:val="00E31098"/>
    <w:rsid w:val="00E35722"/>
    <w:rsid w:val="00FA3111"/>
    <w:rsid w:val="00FD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21E99"/>
  <w15:chartTrackingRefBased/>
  <w15:docId w15:val="{13202420-9F91-467F-BA57-DF525F85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5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8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, Asmaa Y.</dc:creator>
  <cp:keywords/>
  <dc:description/>
  <cp:lastModifiedBy>Abulseoud, Osama A., M.D.</cp:lastModifiedBy>
  <cp:revision>34</cp:revision>
  <dcterms:created xsi:type="dcterms:W3CDTF">2024-05-11T03:45:00Z</dcterms:created>
  <dcterms:modified xsi:type="dcterms:W3CDTF">2024-05-11T19:12:00Z</dcterms:modified>
</cp:coreProperties>
</file>